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Baseline characteristics of qualified studies in this meta-analysis.</w:t>
      </w:r>
    </w:p>
    <w:tbl>
      <w:tblPr>
        <w:tblW w:w="1460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666"/>
        <w:gridCol w:w="1204"/>
        <w:gridCol w:w="1134"/>
        <w:gridCol w:w="1134"/>
        <w:gridCol w:w="1560"/>
        <w:gridCol w:w="2472"/>
        <w:gridCol w:w="1080"/>
        <w:gridCol w:w="1267"/>
        <w:gridCol w:w="2268"/>
      </w:tblGrid>
      <w:tr>
        <w:trPr/>
        <w:tc>
          <w:tcPr>
            <w:tcW w:w="18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ntrols 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an age of </w:t>
            </w:r>
          </w:p>
        </w:tc>
        <w:tc>
          <w:tcPr>
            <w:tcW w:w="24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 distributions in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</w:t>
            </w:r>
          </w:p>
        </w:tc>
        <w:tc>
          <w:tcPr>
            <w:tcW w:w="126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enotyping 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uthor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r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hnicity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/controls</w:t>
            </w:r>
          </w:p>
        </w:tc>
        <w:tc>
          <w:tcPr>
            <w:tcW w:w="24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s/controls (male%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tho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ching criteria</w:t>
            </w:r>
          </w:p>
        </w:tc>
      </w:tr>
      <w:tr>
        <w:trPr/>
        <w:tc>
          <w:tcPr>
            <w:tcW w:w="1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H 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t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ind w:right="9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9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9/50.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/4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e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zec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6/54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8/7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1/60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/1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dríguez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6/57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6/7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history of diseas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ux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0/55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0/3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/66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/5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lick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4/52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3/6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wi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3/55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8/4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1/51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1/6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0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k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s 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7/46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3/5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/48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6/3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,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8/46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4/3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, sex,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7/55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2/4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ssArra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6/59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0/5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h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2/57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/7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6/62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3/5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7/4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akhrzadeh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/34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/3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9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, age, ethnicity, weight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5/40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/4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ire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3/37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dilciogl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/27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/65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6/5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/60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8/6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chi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3/45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7/5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/27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ghasham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9/47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5/5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wda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1/61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7/4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5/48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3/4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thnicity, sex, age 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Zhang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/49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0/7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.9/74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3/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idm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gentin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3/41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4/62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0/5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x, age, 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0/45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/4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yramogl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0/55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/63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I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hd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/30.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andon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6/33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kos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/2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' Shaughnessy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wer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/22.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bash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9/29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se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/26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0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par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jkovic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usterzee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//51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ivuor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inland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6/30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rphy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pferminc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/28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m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ivingston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/24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hmeije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aijmakers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/25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firevic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.0/33.0 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parity, gestation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tanab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’Eli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/32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rriso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asmusinto et al. (1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/30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asmusinto et al. (2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oat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/30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asmusinto et al. (3)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ones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s 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/28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/25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Zhang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5/25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érez-Mutu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/27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ilmaz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/26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/28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lliam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gorar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/2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ric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at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/28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iu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/32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ávalo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3/26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rnández-Díaz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region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so-Rall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5/30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l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1/32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luku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/28.5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,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ääskeläine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inland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/28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lmáz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razia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/27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linkay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3/29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/27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i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gy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5/28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ss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razia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ge, </w:t>
            </w:r>
            <w:bookmarkStart w:id="0" w:name="OLE_LINK211"/>
            <w:bookmarkStart w:id="1" w:name="OLE_LINK2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io-economic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tatus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nek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/23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croarra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Zhang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2/28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/27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to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0/21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etz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/30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Wang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0/29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, 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/25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gestational 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iefe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/28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h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3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/29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jas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/22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ong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st As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/23.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rea, age 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copciuc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mani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/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arwal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s 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8/25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aravani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4/26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la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/35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gan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/25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slanova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6/25.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kk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2/30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sanayake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s 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0/27.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ahim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/23.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ge 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id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8/30.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al-Vázquez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/24.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/11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ur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dians 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/25.3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area, ethnicity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i Lanka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himi et al.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0/27.4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veer et al.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ucasia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/27.2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</w:tr>
      <w:tr>
        <w:trPr/>
        <w:tc>
          <w:tcPr>
            <w:tcW w:w="1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aniz et al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inos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/24.7</w:t>
            </w:r>
          </w:p>
        </w:tc>
        <w:tc>
          <w:tcPr>
            <w:tcW w:w="2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gestational ag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: H, hypertension; HIP, hypertension in pregnancy; HB, hospital based; PB, populaton based; PCR-RFLP, </w:t>
      </w:r>
      <w:r>
        <w:rPr>
          <w:rFonts w:eastAsia="黑体;SimHei" w:cs="Times New Roman" w:ascii="Times New Roman" w:hAnsi="Times New Roman"/>
          <w:sz w:val="18"/>
          <w:szCs w:val="18"/>
        </w:rPr>
        <w:t>polymerase chain reaction-restriction fragment length polymorphism; N</w:t>
      </w:r>
      <w:r>
        <w:rPr>
          <w:rFonts w:eastAsia="黑体;SimHei" w:cs="Times New Roman" w:ascii="Times New Roman" w:hAnsi="Times New Roman"/>
          <w:sz w:val="18"/>
          <w:szCs w:val="18"/>
        </w:rPr>
        <w:t>R</w:t>
      </w:r>
      <w:r>
        <w:rPr>
          <w:rFonts w:eastAsia="黑体;SimHei" w:cs="Times New Roman" w:ascii="Times New Roman" w:hAnsi="Times New Roman"/>
          <w:sz w:val="18"/>
          <w:szCs w:val="18"/>
        </w:rPr>
        <w:t>, data no</w:t>
      </w:r>
      <w:r>
        <w:rPr>
          <w:rFonts w:eastAsia="黑体;SimHei" w:cs="Times New Roman" w:ascii="Times New Roman" w:hAnsi="Times New Roman"/>
          <w:sz w:val="18"/>
          <w:szCs w:val="18"/>
        </w:rPr>
        <w:t>t reported</w:t>
      </w:r>
      <w:r>
        <w:rPr>
          <w:rFonts w:eastAsia="黑体;SimHei" w:cs="Times New Roman" w:ascii="Times New Roman" w:hAnsi="Times New Roman"/>
          <w:sz w:val="18"/>
          <w:szCs w:val="18"/>
        </w:rPr>
        <w:t xml:space="preserve">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21:36:00Z</dcterms:created>
  <dc:creator>User</dc:creator>
  <dc:description/>
  <cp:keywords/>
  <dc:language>en-US</dc:language>
  <cp:lastModifiedBy>User</cp:lastModifiedBy>
  <dcterms:modified xsi:type="dcterms:W3CDTF">2009-05-03T21:57:00Z</dcterms:modified>
  <cp:revision>3</cp:revision>
  <dc:subject/>
  <dc:title/>
</cp:coreProperties>
</file>